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456"/>
        <w:gridCol w:w="756"/>
        <w:gridCol w:w="1130"/>
        <w:gridCol w:w="990"/>
        <w:gridCol w:w="963"/>
      </w:tblGrid>
      <w:tr w:rsidR="00472351" w:rsidRPr="006B1E14" w14:paraId="338CAAF8" w14:textId="77777777" w:rsidTr="00D91C70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9A6945" w14:textId="77777777" w:rsidR="00472351" w:rsidRPr="006B1E14" w:rsidRDefault="00472351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5602C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6B1E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7453C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7F30D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Sq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414E9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30AA8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72351" w:rsidRPr="006B1E14" w14:paraId="58D38249" w14:textId="77777777" w:rsidTr="00D91C70">
        <w:tc>
          <w:tcPr>
            <w:tcW w:w="1710" w:type="dxa"/>
            <w:tcBorders>
              <w:top w:val="single" w:sz="4" w:space="0" w:color="auto"/>
            </w:tcBorders>
          </w:tcPr>
          <w:p w14:paraId="3687C110" w14:textId="77777777" w:rsidR="00472351" w:rsidRPr="006B1E14" w:rsidRDefault="00472351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V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65BE8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0085A2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137416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960D6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4BA7F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46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2351" w:rsidRPr="006B1E14" w14:paraId="6BC4DB39" w14:textId="77777777" w:rsidTr="00D91C70">
        <w:tc>
          <w:tcPr>
            <w:tcW w:w="1710" w:type="dxa"/>
          </w:tcPr>
          <w:p w14:paraId="453A16CA" w14:textId="77777777" w:rsidR="00472351" w:rsidRPr="006B1E14" w:rsidRDefault="00472351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VB </w:t>
            </w:r>
          </w:p>
        </w:tc>
        <w:tc>
          <w:tcPr>
            <w:tcW w:w="0" w:type="auto"/>
          </w:tcPr>
          <w:p w14:paraId="60892F47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E7A637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0" w:type="auto"/>
          </w:tcPr>
          <w:p w14:paraId="16E04348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13</w:t>
            </w:r>
          </w:p>
        </w:tc>
        <w:tc>
          <w:tcPr>
            <w:tcW w:w="0" w:type="auto"/>
          </w:tcPr>
          <w:p w14:paraId="3481D695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55</w:t>
            </w:r>
          </w:p>
        </w:tc>
        <w:tc>
          <w:tcPr>
            <w:tcW w:w="0" w:type="auto"/>
          </w:tcPr>
          <w:p w14:paraId="7411D928" w14:textId="77777777" w:rsidR="00472351" w:rsidRPr="0065546F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72351" w:rsidRPr="006B1E14" w14:paraId="07F446C6" w14:textId="77777777" w:rsidTr="00D91C70">
        <w:tc>
          <w:tcPr>
            <w:tcW w:w="1710" w:type="dxa"/>
          </w:tcPr>
          <w:p w14:paraId="7A1B181C" w14:textId="77777777" w:rsidR="00472351" w:rsidRPr="006B1E14" w:rsidRDefault="00472351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VA × UVB</w:t>
            </w:r>
          </w:p>
        </w:tc>
        <w:tc>
          <w:tcPr>
            <w:tcW w:w="0" w:type="auto"/>
          </w:tcPr>
          <w:p w14:paraId="7C78D47E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27CDC63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0" w:type="auto"/>
          </w:tcPr>
          <w:p w14:paraId="4B1F8A1F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7</w:t>
            </w:r>
          </w:p>
        </w:tc>
        <w:tc>
          <w:tcPr>
            <w:tcW w:w="0" w:type="auto"/>
          </w:tcPr>
          <w:p w14:paraId="14029E08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5</w:t>
            </w:r>
          </w:p>
        </w:tc>
        <w:tc>
          <w:tcPr>
            <w:tcW w:w="0" w:type="auto"/>
          </w:tcPr>
          <w:p w14:paraId="4375596B" w14:textId="77777777" w:rsidR="00472351" w:rsidRPr="0065546F" w:rsidRDefault="00472351" w:rsidP="00D91C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4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472351" w:rsidRPr="006B1E14" w14:paraId="4E7B8ED3" w14:textId="77777777" w:rsidTr="00D91C70">
        <w:tc>
          <w:tcPr>
            <w:tcW w:w="1710" w:type="dxa"/>
            <w:tcBorders>
              <w:bottom w:val="single" w:sz="4" w:space="0" w:color="auto"/>
            </w:tcBorders>
          </w:tcPr>
          <w:p w14:paraId="414BD8CB" w14:textId="77777777" w:rsidR="00472351" w:rsidRPr="006B1E14" w:rsidRDefault="00472351" w:rsidP="00D91C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8CCCC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657AE9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91D73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BB8B0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93823" w14:textId="77777777" w:rsidR="00472351" w:rsidRPr="006B1E14" w:rsidRDefault="00472351" w:rsidP="00D91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B37E04" w14:textId="77777777" w:rsidR="00876D9A" w:rsidRDefault="00000000"/>
    <w:sectPr w:rsidR="00876D9A" w:rsidSect="00B73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51"/>
    <w:rsid w:val="00291F50"/>
    <w:rsid w:val="00472351"/>
    <w:rsid w:val="00555280"/>
    <w:rsid w:val="009105F4"/>
    <w:rsid w:val="00A15DB1"/>
    <w:rsid w:val="00B7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41184"/>
  <w15:chartTrackingRefBased/>
  <w15:docId w15:val="{4F07E2D4-434F-A246-84F0-4EF0EA23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23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35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eible</dc:creator>
  <cp:keywords/>
  <dc:description/>
  <cp:lastModifiedBy>Laura Treible</cp:lastModifiedBy>
  <cp:revision>1</cp:revision>
  <dcterms:created xsi:type="dcterms:W3CDTF">2022-12-16T20:08:00Z</dcterms:created>
  <dcterms:modified xsi:type="dcterms:W3CDTF">2022-12-16T20:08:00Z</dcterms:modified>
</cp:coreProperties>
</file>